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A48F0">
      <w:pPr>
        <w:spacing w:line="360" w:lineRule="auto"/>
        <w:rPr>
          <w:rStyle w:val="9"/>
        </w:rPr>
      </w:pPr>
      <w:r>
        <w:rPr>
          <w:rStyle w:val="9"/>
          <w:rFonts w:ascii="Times New Roman" w:hAnsi="Times New Roman" w:cs="Times New Roman"/>
          <w:sz w:val="20"/>
          <w:szCs w:val="20"/>
        </w:rPr>
        <w:t>Supplementary Table S</w:t>
      </w:r>
      <w:r>
        <w:rPr>
          <w:rStyle w:val="9"/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Style w:val="9"/>
          <w:rFonts w:ascii="Times New Roman" w:hAnsi="Times New Roman" w:cs="Times New Roman"/>
          <w:sz w:val="20"/>
          <w:szCs w:val="20"/>
        </w:rPr>
        <w:t>. Validated shRNA sequences targeting murine Snhg5 and Gnb2.</w:t>
      </w:r>
    </w:p>
    <w:tbl>
      <w:tblPr>
        <w:tblStyle w:val="7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9"/>
        <w:gridCol w:w="2116"/>
        <w:gridCol w:w="955"/>
        <w:gridCol w:w="2971"/>
        <w:gridCol w:w="2553"/>
      </w:tblGrid>
      <w:tr w14:paraId="7BAE8B3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4C3CD8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55564A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Ensembl Gene ID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6A816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shRNA ID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0081D9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Target 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nse, 5′→3′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1083A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Target Region (RefSeq)</w:t>
            </w:r>
          </w:p>
        </w:tc>
      </w:tr>
      <w:tr w14:paraId="6E05221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721ECAF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Snhg5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225C48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SMUSG00000097195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494341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Snhg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342479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TTGAAGACCTCACCTA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765AD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164420.1, nt 481–501</w:t>
            </w:r>
          </w:p>
        </w:tc>
      </w:tr>
      <w:tr w14:paraId="0373BEE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5F9689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2EC83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C3D1E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Snhg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8576D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AGATGATCATTGACTTAA</w:t>
            </w:r>
          </w:p>
        </w:tc>
        <w:tc>
          <w:tcPr>
            <w:tcW w:w="0" w:type="auto"/>
            <w:vAlign w:val="center"/>
          </w:tcPr>
          <w:p w14:paraId="0D1BE2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931–951</w:t>
            </w:r>
          </w:p>
        </w:tc>
      </w:tr>
      <w:tr w14:paraId="445A13A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A6E5F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64FA6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E6E93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Snhg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08D5B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CTGTCCTTTGTTGAAGAT</w:t>
            </w:r>
          </w:p>
        </w:tc>
        <w:tc>
          <w:tcPr>
            <w:tcW w:w="0" w:type="auto"/>
            <w:vAlign w:val="center"/>
          </w:tcPr>
          <w:p w14:paraId="09EA5E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1273–1293</w:t>
            </w:r>
          </w:p>
        </w:tc>
      </w:tr>
      <w:tr w14:paraId="42A01F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EB1CA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Gnb2</w:t>
            </w:r>
          </w:p>
        </w:tc>
        <w:tc>
          <w:tcPr>
            <w:tcW w:w="0" w:type="auto"/>
            <w:vAlign w:val="center"/>
          </w:tcPr>
          <w:p w14:paraId="15B0D8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SMUSG00000026070</w:t>
            </w:r>
          </w:p>
        </w:tc>
        <w:tc>
          <w:tcPr>
            <w:tcW w:w="0" w:type="auto"/>
            <w:vAlign w:val="center"/>
          </w:tcPr>
          <w:p w14:paraId="3C7FB2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Gn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DF6D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TTCGACAAGATGAAT</w:t>
            </w:r>
          </w:p>
        </w:tc>
        <w:tc>
          <w:tcPr>
            <w:tcW w:w="0" w:type="auto"/>
            <w:vAlign w:val="center"/>
          </w:tcPr>
          <w:p w14:paraId="5B87F9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10315.3, nt 201–221</w:t>
            </w:r>
          </w:p>
        </w:tc>
      </w:tr>
      <w:tr w14:paraId="23BC25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3DE32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435A2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E71A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Gn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4EBF7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AATGTAGATAAGTACAA</w:t>
            </w:r>
          </w:p>
        </w:tc>
        <w:tc>
          <w:tcPr>
            <w:tcW w:w="0" w:type="auto"/>
            <w:vAlign w:val="center"/>
          </w:tcPr>
          <w:p w14:paraId="0B8756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451–471</w:t>
            </w:r>
          </w:p>
        </w:tc>
      </w:tr>
      <w:tr w14:paraId="55E40A6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3E964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BBD1E6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1144399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Gn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16276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AGATGAAGAGAAGCTCAT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397476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640–660</w:t>
            </w:r>
          </w:p>
        </w:tc>
      </w:tr>
    </w:tbl>
    <w:p w14:paraId="76D6FF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Rotis Sans Serif Std Light">
    <w:altName w:val="Courier New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QyNDQ1OTFkZTY0ZGFjYmQ2MDBmZTg2NjUyYTI3Y2MifQ=="/>
  </w:docVars>
  <w:rsids>
    <w:rsidRoot w:val="009524D1"/>
    <w:rsid w:val="00007804"/>
    <w:rsid w:val="00007C59"/>
    <w:rsid w:val="000118A2"/>
    <w:rsid w:val="00031ED7"/>
    <w:rsid w:val="000335DF"/>
    <w:rsid w:val="00035B9E"/>
    <w:rsid w:val="00056968"/>
    <w:rsid w:val="00073421"/>
    <w:rsid w:val="00075F97"/>
    <w:rsid w:val="000A6A54"/>
    <w:rsid w:val="000B524D"/>
    <w:rsid w:val="000C5CA7"/>
    <w:rsid w:val="000D09EC"/>
    <w:rsid w:val="000F3887"/>
    <w:rsid w:val="00105D17"/>
    <w:rsid w:val="00116611"/>
    <w:rsid w:val="001334A1"/>
    <w:rsid w:val="001603AC"/>
    <w:rsid w:val="00164EB9"/>
    <w:rsid w:val="0017116B"/>
    <w:rsid w:val="001736F3"/>
    <w:rsid w:val="00174629"/>
    <w:rsid w:val="001816B6"/>
    <w:rsid w:val="00190A62"/>
    <w:rsid w:val="00192070"/>
    <w:rsid w:val="00193604"/>
    <w:rsid w:val="001970E2"/>
    <w:rsid w:val="001A5160"/>
    <w:rsid w:val="001A7819"/>
    <w:rsid w:val="001B5145"/>
    <w:rsid w:val="001D33C7"/>
    <w:rsid w:val="001E3A2A"/>
    <w:rsid w:val="001F0AC3"/>
    <w:rsid w:val="001F312E"/>
    <w:rsid w:val="001F41FB"/>
    <w:rsid w:val="001F5078"/>
    <w:rsid w:val="002025E2"/>
    <w:rsid w:val="002031E0"/>
    <w:rsid w:val="00204564"/>
    <w:rsid w:val="00212701"/>
    <w:rsid w:val="0021531B"/>
    <w:rsid w:val="00224F2D"/>
    <w:rsid w:val="00231504"/>
    <w:rsid w:val="00245343"/>
    <w:rsid w:val="00250D0B"/>
    <w:rsid w:val="00254785"/>
    <w:rsid w:val="002611BB"/>
    <w:rsid w:val="002665E1"/>
    <w:rsid w:val="002A1F3C"/>
    <w:rsid w:val="002A3B87"/>
    <w:rsid w:val="002B01B4"/>
    <w:rsid w:val="002B0675"/>
    <w:rsid w:val="002D2A62"/>
    <w:rsid w:val="002E204D"/>
    <w:rsid w:val="002F24AF"/>
    <w:rsid w:val="002F46E6"/>
    <w:rsid w:val="002F735A"/>
    <w:rsid w:val="003039D7"/>
    <w:rsid w:val="003204C0"/>
    <w:rsid w:val="00324E99"/>
    <w:rsid w:val="00330422"/>
    <w:rsid w:val="00365221"/>
    <w:rsid w:val="00365ED7"/>
    <w:rsid w:val="0037409D"/>
    <w:rsid w:val="00377365"/>
    <w:rsid w:val="0038356B"/>
    <w:rsid w:val="003979E1"/>
    <w:rsid w:val="003A1A68"/>
    <w:rsid w:val="003B1800"/>
    <w:rsid w:val="003C2540"/>
    <w:rsid w:val="003C3BE0"/>
    <w:rsid w:val="003D5CBA"/>
    <w:rsid w:val="003E4F07"/>
    <w:rsid w:val="003F3BCD"/>
    <w:rsid w:val="003F6029"/>
    <w:rsid w:val="00403AB4"/>
    <w:rsid w:val="00426B3A"/>
    <w:rsid w:val="00426CE0"/>
    <w:rsid w:val="004360F1"/>
    <w:rsid w:val="004369FE"/>
    <w:rsid w:val="00443308"/>
    <w:rsid w:val="0044682F"/>
    <w:rsid w:val="00484C9C"/>
    <w:rsid w:val="0049423E"/>
    <w:rsid w:val="004942D5"/>
    <w:rsid w:val="00495DD5"/>
    <w:rsid w:val="004E0BE5"/>
    <w:rsid w:val="0050644C"/>
    <w:rsid w:val="005112CB"/>
    <w:rsid w:val="00531B48"/>
    <w:rsid w:val="00553FA5"/>
    <w:rsid w:val="00581033"/>
    <w:rsid w:val="005B52EC"/>
    <w:rsid w:val="005C042B"/>
    <w:rsid w:val="005E132A"/>
    <w:rsid w:val="00600CD7"/>
    <w:rsid w:val="00631B52"/>
    <w:rsid w:val="00667CEA"/>
    <w:rsid w:val="00673919"/>
    <w:rsid w:val="006A1701"/>
    <w:rsid w:val="006C273E"/>
    <w:rsid w:val="006C779B"/>
    <w:rsid w:val="006E12C5"/>
    <w:rsid w:val="007047BE"/>
    <w:rsid w:val="00706A8D"/>
    <w:rsid w:val="00710119"/>
    <w:rsid w:val="00712BC5"/>
    <w:rsid w:val="00716F83"/>
    <w:rsid w:val="0072281B"/>
    <w:rsid w:val="00734BAE"/>
    <w:rsid w:val="00736BD1"/>
    <w:rsid w:val="007607E0"/>
    <w:rsid w:val="00762FEB"/>
    <w:rsid w:val="007632A1"/>
    <w:rsid w:val="007654EE"/>
    <w:rsid w:val="00765586"/>
    <w:rsid w:val="00776552"/>
    <w:rsid w:val="00791B93"/>
    <w:rsid w:val="00792D0D"/>
    <w:rsid w:val="00792F02"/>
    <w:rsid w:val="00793FCF"/>
    <w:rsid w:val="007967CC"/>
    <w:rsid w:val="007A03B4"/>
    <w:rsid w:val="007A68D8"/>
    <w:rsid w:val="007B6FB9"/>
    <w:rsid w:val="007B779C"/>
    <w:rsid w:val="007C55D4"/>
    <w:rsid w:val="007E71C7"/>
    <w:rsid w:val="008148A9"/>
    <w:rsid w:val="00814A0E"/>
    <w:rsid w:val="008370AB"/>
    <w:rsid w:val="0084341A"/>
    <w:rsid w:val="0087379B"/>
    <w:rsid w:val="00875110"/>
    <w:rsid w:val="008A3347"/>
    <w:rsid w:val="008B14B1"/>
    <w:rsid w:val="008F605F"/>
    <w:rsid w:val="00902354"/>
    <w:rsid w:val="00917213"/>
    <w:rsid w:val="009207AC"/>
    <w:rsid w:val="009208EC"/>
    <w:rsid w:val="00931CA1"/>
    <w:rsid w:val="00940A22"/>
    <w:rsid w:val="00946EA1"/>
    <w:rsid w:val="009524D1"/>
    <w:rsid w:val="009A40F9"/>
    <w:rsid w:val="009D6B33"/>
    <w:rsid w:val="00A07B9C"/>
    <w:rsid w:val="00A220F0"/>
    <w:rsid w:val="00A72E7E"/>
    <w:rsid w:val="00A826D8"/>
    <w:rsid w:val="00A82A6E"/>
    <w:rsid w:val="00A87345"/>
    <w:rsid w:val="00A8799E"/>
    <w:rsid w:val="00A9345C"/>
    <w:rsid w:val="00AA65FB"/>
    <w:rsid w:val="00AC2143"/>
    <w:rsid w:val="00B00CA5"/>
    <w:rsid w:val="00B047AC"/>
    <w:rsid w:val="00B17C2B"/>
    <w:rsid w:val="00B31D79"/>
    <w:rsid w:val="00B35E91"/>
    <w:rsid w:val="00B370B4"/>
    <w:rsid w:val="00B5365B"/>
    <w:rsid w:val="00B57E9C"/>
    <w:rsid w:val="00B77095"/>
    <w:rsid w:val="00B91BCC"/>
    <w:rsid w:val="00BA27C3"/>
    <w:rsid w:val="00BB5BFB"/>
    <w:rsid w:val="00BD2AB4"/>
    <w:rsid w:val="00C10A89"/>
    <w:rsid w:val="00C226AB"/>
    <w:rsid w:val="00C26A96"/>
    <w:rsid w:val="00C41CE8"/>
    <w:rsid w:val="00C60DFD"/>
    <w:rsid w:val="00C82055"/>
    <w:rsid w:val="00C82C11"/>
    <w:rsid w:val="00CA006D"/>
    <w:rsid w:val="00CA19A6"/>
    <w:rsid w:val="00CB00D3"/>
    <w:rsid w:val="00CB7CC7"/>
    <w:rsid w:val="00CB7E9B"/>
    <w:rsid w:val="00CC14BE"/>
    <w:rsid w:val="00CD0418"/>
    <w:rsid w:val="00CF2EAC"/>
    <w:rsid w:val="00D02747"/>
    <w:rsid w:val="00D33E58"/>
    <w:rsid w:val="00D37AF4"/>
    <w:rsid w:val="00D37E5F"/>
    <w:rsid w:val="00D548EA"/>
    <w:rsid w:val="00D76FD6"/>
    <w:rsid w:val="00D865EF"/>
    <w:rsid w:val="00D91C36"/>
    <w:rsid w:val="00DC06A9"/>
    <w:rsid w:val="00DC1807"/>
    <w:rsid w:val="00DC7955"/>
    <w:rsid w:val="00DD564C"/>
    <w:rsid w:val="00DE16C7"/>
    <w:rsid w:val="00DE40D3"/>
    <w:rsid w:val="00DF12E2"/>
    <w:rsid w:val="00E02568"/>
    <w:rsid w:val="00E05978"/>
    <w:rsid w:val="00E15D96"/>
    <w:rsid w:val="00E5284F"/>
    <w:rsid w:val="00E52B6D"/>
    <w:rsid w:val="00E65F69"/>
    <w:rsid w:val="00E730A2"/>
    <w:rsid w:val="00EA1F80"/>
    <w:rsid w:val="00EB281D"/>
    <w:rsid w:val="00EC1904"/>
    <w:rsid w:val="00EC2E5E"/>
    <w:rsid w:val="00EE07C8"/>
    <w:rsid w:val="00EE15C8"/>
    <w:rsid w:val="00EF4305"/>
    <w:rsid w:val="00F059AF"/>
    <w:rsid w:val="00F07111"/>
    <w:rsid w:val="00F16A07"/>
    <w:rsid w:val="00F22087"/>
    <w:rsid w:val="00F3239F"/>
    <w:rsid w:val="00F376A4"/>
    <w:rsid w:val="00F51A2B"/>
    <w:rsid w:val="00F63DB2"/>
    <w:rsid w:val="00F71EF0"/>
    <w:rsid w:val="00F722BF"/>
    <w:rsid w:val="00F935FC"/>
    <w:rsid w:val="00F945A3"/>
    <w:rsid w:val="00FA5542"/>
    <w:rsid w:val="00FB1809"/>
    <w:rsid w:val="00FB1BE9"/>
    <w:rsid w:val="00FB481C"/>
    <w:rsid w:val="00FD478D"/>
    <w:rsid w:val="00FD6B71"/>
    <w:rsid w:val="00FE37F8"/>
    <w:rsid w:val="00FE66DB"/>
    <w:rsid w:val="054A7465"/>
    <w:rsid w:val="06191FF7"/>
    <w:rsid w:val="0D077DD0"/>
    <w:rsid w:val="0D0D723D"/>
    <w:rsid w:val="13DB5B12"/>
    <w:rsid w:val="17E72CD8"/>
    <w:rsid w:val="18AF5EEB"/>
    <w:rsid w:val="1E177329"/>
    <w:rsid w:val="1EA25BAA"/>
    <w:rsid w:val="20C165EF"/>
    <w:rsid w:val="26F7280B"/>
    <w:rsid w:val="2C0D368A"/>
    <w:rsid w:val="2ECD5689"/>
    <w:rsid w:val="309A50D1"/>
    <w:rsid w:val="37CB7AC8"/>
    <w:rsid w:val="3C9637DF"/>
    <w:rsid w:val="3DD42509"/>
    <w:rsid w:val="413109A6"/>
    <w:rsid w:val="44A818BD"/>
    <w:rsid w:val="44EA1B73"/>
    <w:rsid w:val="45104466"/>
    <w:rsid w:val="4529605B"/>
    <w:rsid w:val="48B85E47"/>
    <w:rsid w:val="508A1E77"/>
    <w:rsid w:val="52AA040A"/>
    <w:rsid w:val="5726041F"/>
    <w:rsid w:val="584D65AC"/>
    <w:rsid w:val="59815DE1"/>
    <w:rsid w:val="59861649"/>
    <w:rsid w:val="5A70032F"/>
    <w:rsid w:val="5E021DB5"/>
    <w:rsid w:val="631B2E02"/>
    <w:rsid w:val="65363F24"/>
    <w:rsid w:val="726B5B54"/>
    <w:rsid w:val="780C3B22"/>
    <w:rsid w:val="7BE44282"/>
    <w:rsid w:val="7C52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link w:val="19"/>
    <w:qFormat/>
    <w:uiPriority w:val="9"/>
    <w:pPr>
      <w:spacing w:before="100" w:beforeAutospacing="1" w:after="100" w:afterAutospacing="1" w:line="240" w:lineRule="auto"/>
      <w:outlineLvl w:val="2"/>
    </w:pPr>
    <w:rPr>
      <w:rFonts w:ascii="宋体" w:hAnsi="宋体" w:eastAsia="宋体" w:cs="宋体"/>
      <w:b/>
      <w:bCs/>
      <w:sz w:val="27"/>
      <w:szCs w:val="27"/>
      <w:lang w:eastAsia="zh-CN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</w:rPr>
  </w:style>
  <w:style w:type="character" w:styleId="11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2">
    <w:name w:val="批注框文本 字符"/>
    <w:basedOn w:val="8"/>
    <w:link w:val="4"/>
    <w:semiHidden/>
    <w:uiPriority w:val="99"/>
    <w:rPr>
      <w:rFonts w:ascii="Segoe UI" w:hAnsi="Segoe UI" w:cs="Segoe UI"/>
      <w:sz w:val="18"/>
      <w:szCs w:val="18"/>
    </w:rPr>
  </w:style>
  <w:style w:type="paragraph" w:customStyle="1" w:styleId="13">
    <w:name w:val="Table_Body"/>
    <w:basedOn w:val="1"/>
    <w:link w:val="15"/>
    <w:qFormat/>
    <w:uiPriority w:val="0"/>
    <w:pPr>
      <w:spacing w:after="0" w:line="210" w:lineRule="exact"/>
    </w:pPr>
    <w:rPr>
      <w:rFonts w:ascii="Rotis Sans Serif Std Light" w:hAnsi="Rotis Sans Serif Std Light" w:eastAsia="Times New Roman" w:cs="Times New Roman"/>
      <w:sz w:val="17"/>
      <w:szCs w:val="20"/>
    </w:rPr>
  </w:style>
  <w:style w:type="paragraph" w:customStyle="1" w:styleId="14">
    <w:name w:val="Table_Head"/>
    <w:basedOn w:val="13"/>
    <w:uiPriority w:val="0"/>
    <w:rPr>
      <w:b/>
    </w:rPr>
  </w:style>
  <w:style w:type="character" w:customStyle="1" w:styleId="15">
    <w:name w:val="Table_Body Char"/>
    <w:basedOn w:val="8"/>
    <w:link w:val="13"/>
    <w:qFormat/>
    <w:uiPriority w:val="0"/>
    <w:rPr>
      <w:rFonts w:ascii="Rotis Sans Serif Std Light" w:hAnsi="Rotis Sans Serif Std Light" w:eastAsia="Times New Roman" w:cs="Times New Roman"/>
      <w:sz w:val="17"/>
      <w:szCs w:val="20"/>
    </w:rPr>
  </w:style>
  <w:style w:type="paragraph" w:customStyle="1" w:styleId="16">
    <w:name w:val="Table_Title"/>
    <w:qFormat/>
    <w:uiPriority w:val="0"/>
    <w:pPr>
      <w:spacing w:before="240"/>
    </w:pPr>
    <w:rPr>
      <w:rFonts w:ascii="Times New Roman" w:hAnsi="Times New Roman" w:eastAsia="Times New Roman" w:cs="Times New Roman"/>
      <w:lang w:val="en-US" w:eastAsia="en-US" w:bidi="ar-SA"/>
    </w:rPr>
  </w:style>
  <w:style w:type="character" w:customStyle="1" w:styleId="17">
    <w:name w:val="页眉 字符"/>
    <w:basedOn w:val="8"/>
    <w:link w:val="6"/>
    <w:uiPriority w:val="99"/>
    <w:rPr>
      <w:sz w:val="18"/>
      <w:szCs w:val="18"/>
    </w:rPr>
  </w:style>
  <w:style w:type="character" w:customStyle="1" w:styleId="18">
    <w:name w:val="页脚 字符"/>
    <w:basedOn w:val="8"/>
    <w:link w:val="5"/>
    <w:qFormat/>
    <w:uiPriority w:val="99"/>
    <w:rPr>
      <w:sz w:val="18"/>
      <w:szCs w:val="18"/>
    </w:rPr>
  </w:style>
  <w:style w:type="character" w:customStyle="1" w:styleId="19">
    <w:name w:val="标题 3 字符"/>
    <w:basedOn w:val="8"/>
    <w:link w:val="3"/>
    <w:uiPriority w:val="9"/>
    <w:rPr>
      <w:rFonts w:ascii="宋体" w:hAnsi="宋体" w:cs="宋体"/>
      <w:b/>
      <w:bCs/>
      <w:sz w:val="27"/>
      <w:szCs w:val="27"/>
    </w:rPr>
  </w:style>
  <w:style w:type="character" w:customStyle="1" w:styleId="20">
    <w:name w:val="标题 2 字符"/>
    <w:basedOn w:val="8"/>
    <w:link w:val="2"/>
    <w:semiHidden/>
    <w:uiPriority w:val="9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447</Characters>
  <Lines>3</Lines>
  <Paragraphs>1</Paragraphs>
  <TotalTime>108</TotalTime>
  <ScaleCrop>false</ScaleCrop>
  <LinksUpToDate>false</LinksUpToDate>
  <CharactersWithSpaces>4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5:35:00Z</dcterms:created>
  <dc:creator>Andrew L. Lo Bello</dc:creator>
  <cp:lastModifiedBy>Jozee</cp:lastModifiedBy>
  <dcterms:modified xsi:type="dcterms:W3CDTF">2025-12-14T10:51:18Z</dcterms:modified>
  <cp:revision>4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4D494B63C3C4F2CBC1ECDBE7919A5EC</vt:lpwstr>
  </property>
  <property fmtid="{D5CDD505-2E9C-101B-9397-08002B2CF9AE}" pid="4" name="KSOTemplateDocerSaveRecord">
    <vt:lpwstr>eyJoZGlkIjoiNzRjZWQxYWQ3NjBkYTJjZTM0NWUzNDczMjAwYzk4MmQiLCJ1c2VySWQiOiIzNjM3MzYxMTMifQ==</vt:lpwstr>
  </property>
</Properties>
</file>